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B8D0B" w14:textId="32CA2162" w:rsidR="004D594D" w:rsidRDefault="00F95108" w:rsidP="00E458AF">
      <w:pPr>
        <w:ind w:left="-450"/>
      </w:pPr>
      <w:r>
        <w:t xml:space="preserve">S2 </w:t>
      </w:r>
      <w:r w:rsidR="0023216D">
        <w:t xml:space="preserve">Fig       Cumulative Likelihood </w:t>
      </w:r>
      <w:r w:rsidR="007E294D">
        <w:t>Functions</w:t>
      </w:r>
    </w:p>
    <w:p w14:paraId="6166A7B4" w14:textId="6B6BD383" w:rsidR="0023216D" w:rsidRDefault="0023216D" w:rsidP="0023216D">
      <w:pPr>
        <w:ind w:left="-1440"/>
      </w:pPr>
      <w:r>
        <w:rPr>
          <w:noProof/>
        </w:rPr>
        <w:drawing>
          <wp:inline distT="0" distB="0" distL="0" distR="0" wp14:anchorId="500736F9" wp14:editId="15C096AE">
            <wp:extent cx="9945934" cy="4979342"/>
            <wp:effectExtent l="0" t="0" r="0" b="0"/>
            <wp:docPr id="1" name="Picture 1" descr="Graphical user interface, 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63838" cy="4988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E414D" w14:textId="21CFB430" w:rsidR="0023216D" w:rsidRDefault="0023216D" w:rsidP="0023216D">
      <w:pPr>
        <w:ind w:left="-1440"/>
      </w:pPr>
    </w:p>
    <w:p w14:paraId="38404D8F" w14:textId="732181C9" w:rsidR="009958DC" w:rsidRDefault="009958DC" w:rsidP="009958DC">
      <w:pPr>
        <w:ind w:left="-360"/>
      </w:pPr>
      <w:r>
        <w:t>&lt; See legend on the next page&gt;</w:t>
      </w:r>
    </w:p>
    <w:p w14:paraId="6B0321A9" w14:textId="085823D3" w:rsidR="0023216D" w:rsidRDefault="0023216D" w:rsidP="0023216D">
      <w:pPr>
        <w:tabs>
          <w:tab w:val="left" w:pos="-360"/>
        </w:tabs>
        <w:ind w:left="-360"/>
      </w:pPr>
      <w:r>
        <w:lastRenderedPageBreak/>
        <w:t xml:space="preserve">For a </w:t>
      </w:r>
      <w:r w:rsidR="00527662">
        <w:t>particular</w:t>
      </w:r>
      <w:r>
        <w:t xml:space="preserve"> Experience (e.g.</w:t>
      </w:r>
      <w:r w:rsidR="00C93885">
        <w:t>,</w:t>
      </w:r>
      <w:r>
        <w:t xml:space="preserve"> exposure to a </w:t>
      </w:r>
      <w:r w:rsidR="00527662">
        <w:t>specific</w:t>
      </w:r>
      <w:r>
        <w:t xml:space="preserve"> concentration of kairomones from a predator for a specified period of time), the cumulative likelihood function indicates the conditional probability </w:t>
      </w:r>
      <w:r w:rsidR="00F95108">
        <w:t>that an individual will have</w:t>
      </w:r>
      <w:r>
        <w:t xml:space="preserve"> th</w:t>
      </w:r>
      <w:r w:rsidR="007E294D">
        <w:t>at</w:t>
      </w:r>
      <w:r>
        <w:t xml:space="preserve"> Experience, given each of the 100 possible values of </w:t>
      </w:r>
      <w:r w:rsidR="007E294D">
        <w:t>a state of the environment (e.g.</w:t>
      </w:r>
      <w:r w:rsidR="00C93885">
        <w:t>,</w:t>
      </w:r>
      <w:r w:rsidR="007E294D">
        <w:t xml:space="preserve"> predator density)</w:t>
      </w:r>
      <w:r>
        <w:t>. The shape of each</w:t>
      </w:r>
      <w:r w:rsidR="00F95108">
        <w:t xml:space="preserve"> </w:t>
      </w:r>
      <w:r>
        <w:t xml:space="preserve">likelihood function conforms to a beta distribution specified by two parameters, </w:t>
      </w:r>
      <w:r>
        <w:rPr>
          <w:rFonts w:cstheme="minorHAnsi"/>
        </w:rPr>
        <w:t>α</w:t>
      </w:r>
      <w:r>
        <w:t xml:space="preserve"> and </w:t>
      </w:r>
      <w:r>
        <w:rPr>
          <w:rFonts w:cstheme="minorHAnsi"/>
        </w:rPr>
        <w:t>β</w:t>
      </w:r>
      <w:r>
        <w:t xml:space="preserve">.  </w:t>
      </w:r>
      <w:r w:rsidR="00527662">
        <w:t xml:space="preserve">The cumulative likelihood functions used in this article have the shapes indicated by </w:t>
      </w:r>
      <w:r w:rsidR="009958DC">
        <w:t>beta distributions specified by the following parameter values:</w:t>
      </w:r>
      <w:r w:rsidR="00527662">
        <w:t xml:space="preserve">  a) </w:t>
      </w:r>
      <w:r w:rsidR="00527662">
        <w:rPr>
          <w:rFonts w:cstheme="minorHAnsi"/>
        </w:rPr>
        <w:t>α</w:t>
      </w:r>
      <w:r w:rsidR="00527662">
        <w:t xml:space="preserve"> = 8</w:t>
      </w:r>
      <w:r w:rsidR="00C93885">
        <w:t>,</w:t>
      </w:r>
      <w:r w:rsidR="00527662">
        <w:t xml:space="preserve"> </w:t>
      </w:r>
      <w:r w:rsidR="00527662">
        <w:rPr>
          <w:rFonts w:cstheme="minorHAnsi"/>
        </w:rPr>
        <w:t>β</w:t>
      </w:r>
      <w:r w:rsidR="00527662">
        <w:t xml:space="preserve"> = 1;  b) </w:t>
      </w:r>
      <w:r w:rsidR="00527662" w:rsidRPr="00527662">
        <w:t xml:space="preserve">α =  </w:t>
      </w:r>
      <w:r w:rsidR="00527662">
        <w:t>1</w:t>
      </w:r>
      <w:r w:rsidR="00C93885">
        <w:t>,</w:t>
      </w:r>
      <w:r w:rsidR="00527662" w:rsidRPr="00527662">
        <w:t xml:space="preserve"> β =  </w:t>
      </w:r>
      <w:r w:rsidR="00527662">
        <w:t xml:space="preserve">8;  c) </w:t>
      </w:r>
      <w:r w:rsidR="00527662" w:rsidRPr="00527662">
        <w:t xml:space="preserve">α =  </w:t>
      </w:r>
      <w:r w:rsidR="00527662">
        <w:t>2.5</w:t>
      </w:r>
      <w:r w:rsidR="00C93885">
        <w:t>,</w:t>
      </w:r>
      <w:r w:rsidR="00527662" w:rsidRPr="00527662">
        <w:t xml:space="preserve"> β =  1</w:t>
      </w:r>
      <w:r w:rsidR="00527662">
        <w:t xml:space="preserve">;  d) </w:t>
      </w:r>
      <w:r w:rsidR="00527662" w:rsidRPr="00527662">
        <w:t xml:space="preserve">α = </w:t>
      </w:r>
      <w:r w:rsidR="00527662">
        <w:t>1</w:t>
      </w:r>
      <w:r w:rsidR="00C93885">
        <w:t>,</w:t>
      </w:r>
      <w:r w:rsidR="00527662" w:rsidRPr="00527662">
        <w:t xml:space="preserve"> β =  </w:t>
      </w:r>
      <w:r w:rsidR="00527662">
        <w:t xml:space="preserve">2.5;  e) </w:t>
      </w:r>
      <w:r w:rsidR="00527662" w:rsidRPr="00527662">
        <w:t xml:space="preserve">α =  </w:t>
      </w:r>
      <w:r w:rsidR="00527662">
        <w:t>3.5,</w:t>
      </w:r>
      <w:r w:rsidR="00527662" w:rsidRPr="00527662">
        <w:t xml:space="preserve">  β =  </w:t>
      </w:r>
      <w:r w:rsidR="00527662">
        <w:t xml:space="preserve">.44;  f) </w:t>
      </w:r>
      <w:r w:rsidR="00527662" w:rsidRPr="00527662">
        <w:t xml:space="preserve">α =  </w:t>
      </w:r>
      <w:r w:rsidR="00527662">
        <w:t>.44,</w:t>
      </w:r>
      <w:r w:rsidR="00527662" w:rsidRPr="00527662">
        <w:t xml:space="preserve">  β =  </w:t>
      </w:r>
      <w:r w:rsidR="00527662">
        <w:t xml:space="preserve">3.5 and g) </w:t>
      </w:r>
      <w:r w:rsidR="00527662" w:rsidRPr="00527662">
        <w:t xml:space="preserve">α =  </w:t>
      </w:r>
      <w:r w:rsidR="00527662">
        <w:t>1</w:t>
      </w:r>
      <w:r w:rsidR="00527662" w:rsidRPr="00527662">
        <w:t xml:space="preserve">  β =  1</w:t>
      </w:r>
    </w:p>
    <w:p w14:paraId="10130737" w14:textId="369102AC" w:rsidR="00527662" w:rsidRDefault="009958DC" w:rsidP="0023216D">
      <w:pPr>
        <w:tabs>
          <w:tab w:val="left" w:pos="-360"/>
        </w:tabs>
        <w:ind w:left="-360"/>
      </w:pPr>
      <w:r>
        <w:t xml:space="preserve">Likelihood functions </w:t>
      </w:r>
      <w:r w:rsidR="00527662">
        <w:t xml:space="preserve">a) and b) are mirror-images of one another:  a) indicates that the Experience is more likely to occur when values of the state are high than when they are intermediate or low; b) indicates the reverse.  </w:t>
      </w:r>
    </w:p>
    <w:p w14:paraId="4A4B9449" w14:textId="3650AC17" w:rsidR="00527662" w:rsidRDefault="009958DC" w:rsidP="0023216D">
      <w:pPr>
        <w:tabs>
          <w:tab w:val="left" w:pos="-360"/>
        </w:tabs>
        <w:ind w:left="-360"/>
      </w:pPr>
      <w:r>
        <w:t xml:space="preserve">Likelihood functions </w:t>
      </w:r>
      <w:r w:rsidR="00527662">
        <w:t>a) and e) both indicate that the Experience is more likely to occur when the values of the state are high than when they are intermediate or low</w:t>
      </w:r>
      <w:r>
        <w:t>, and both likelihood functions have the same mean value. However, the</w:t>
      </w:r>
      <w:r w:rsidR="00527662">
        <w:t xml:space="preserve"> variance of the likelihood function </w:t>
      </w:r>
      <w:r>
        <w:t xml:space="preserve">for a) is lower than the variance of the likelihood function for </w:t>
      </w:r>
      <w:r w:rsidR="00527662">
        <w:t xml:space="preserve">e).  </w:t>
      </w:r>
      <w:r>
        <w:t xml:space="preserve">This indicates that a) provides a more reliable estimate than does e) of the conditional probability of the Experience, given each of the possible values of the state. </w:t>
      </w:r>
    </w:p>
    <w:p w14:paraId="3AA59DA0" w14:textId="386307A1" w:rsidR="009958DC" w:rsidRDefault="009958DC" w:rsidP="0023216D">
      <w:pPr>
        <w:tabs>
          <w:tab w:val="left" w:pos="-360"/>
        </w:tabs>
        <w:ind w:left="-360"/>
      </w:pPr>
      <w:r>
        <w:t xml:space="preserve">The likelihood function illustrated in g) is the uniform distribution. This likelihood function indicates that the Experience is equally likely to occur given every possible value of the state. As a result, exposure to this likelihood function has no effect on the subject’s estimates of the true value of the state. </w:t>
      </w:r>
    </w:p>
    <w:p w14:paraId="1EB9D933" w14:textId="4A9D5001" w:rsidR="00527662" w:rsidRDefault="00527662" w:rsidP="0023216D">
      <w:pPr>
        <w:tabs>
          <w:tab w:val="left" w:pos="-360"/>
        </w:tabs>
        <w:ind w:left="-360"/>
      </w:pPr>
      <w:r>
        <w:t xml:space="preserve"> </w:t>
      </w:r>
    </w:p>
    <w:sectPr w:rsidR="00527662" w:rsidSect="002321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905B9" w14:textId="77777777" w:rsidR="00E4134E" w:rsidRDefault="00E4134E" w:rsidP="0023216D">
      <w:pPr>
        <w:spacing w:after="0" w:line="240" w:lineRule="auto"/>
      </w:pPr>
      <w:r>
        <w:separator/>
      </w:r>
    </w:p>
  </w:endnote>
  <w:endnote w:type="continuationSeparator" w:id="0">
    <w:p w14:paraId="7C5CD81B" w14:textId="77777777" w:rsidR="00E4134E" w:rsidRDefault="00E4134E" w:rsidP="00232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7D308" w14:textId="77777777" w:rsidR="00E4134E" w:rsidRDefault="00E4134E" w:rsidP="0023216D">
      <w:pPr>
        <w:spacing w:after="0" w:line="240" w:lineRule="auto"/>
      </w:pPr>
      <w:r>
        <w:separator/>
      </w:r>
    </w:p>
  </w:footnote>
  <w:footnote w:type="continuationSeparator" w:id="0">
    <w:p w14:paraId="4CBED872" w14:textId="77777777" w:rsidR="00E4134E" w:rsidRDefault="00E4134E" w:rsidP="002321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6D"/>
    <w:rsid w:val="00167CB1"/>
    <w:rsid w:val="00197D04"/>
    <w:rsid w:val="0023216D"/>
    <w:rsid w:val="00527662"/>
    <w:rsid w:val="007E294D"/>
    <w:rsid w:val="0090045E"/>
    <w:rsid w:val="009958DC"/>
    <w:rsid w:val="00B346DC"/>
    <w:rsid w:val="00C93885"/>
    <w:rsid w:val="00E4134E"/>
    <w:rsid w:val="00E458AF"/>
    <w:rsid w:val="00F15432"/>
    <w:rsid w:val="00F95108"/>
    <w:rsid w:val="00FB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CF04A"/>
  <w15:chartTrackingRefBased/>
  <w15:docId w15:val="{7A7F3F2D-8AA1-4B7D-B1C3-5616EAB4F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1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16D"/>
  </w:style>
  <w:style w:type="paragraph" w:styleId="Footer">
    <w:name w:val="footer"/>
    <w:basedOn w:val="Normal"/>
    <w:link w:val="FooterChar"/>
    <w:uiPriority w:val="99"/>
    <w:unhideWhenUsed/>
    <w:rsid w:val="002321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16D"/>
  </w:style>
  <w:style w:type="character" w:styleId="PlaceholderText">
    <w:name w:val="Placeholder Text"/>
    <w:basedOn w:val="DefaultParagraphFont"/>
    <w:uiPriority w:val="99"/>
    <w:semiHidden/>
    <w:rsid w:val="0052766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8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8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</dc:creator>
  <cp:keywords/>
  <dc:description/>
  <cp:lastModifiedBy>Vijayakumar A478</cp:lastModifiedBy>
  <cp:revision>3</cp:revision>
  <dcterms:created xsi:type="dcterms:W3CDTF">2021-06-25T17:12:00Z</dcterms:created>
  <dcterms:modified xsi:type="dcterms:W3CDTF">2021-07-06T16:40:00Z</dcterms:modified>
</cp:coreProperties>
</file>